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903A81"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E94B34"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405958"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80CCBF"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8B0A43"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058BD8"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2A42E6"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838D29"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766D39"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B9A444" w:rsidR="00930A31"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506997" w:rsidR="00930A31"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DAA97F"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49F7D8"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A595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4AE019"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A595B" w:rsidRPr="00930A31" w:rsidRDefault="00DA595B" w:rsidP="00DA59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83D242"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A595B" w:rsidRPr="00930A31" w:rsidRDefault="00DA595B" w:rsidP="00DA59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260A24"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A595B" w:rsidRPr="00930A31" w:rsidRDefault="00DA595B" w:rsidP="00DA59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5FCA98"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A595B" w:rsidRPr="00930A31" w:rsidRDefault="00DA595B" w:rsidP="00DA59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EBCF95"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A595B" w:rsidRPr="00930A31" w:rsidRDefault="00DA595B" w:rsidP="00DA59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8777F6"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11F80C" w:rsidR="00DA595B" w:rsidRPr="00930A31" w:rsidRDefault="00DA595B" w:rsidP="00DA595B">
            <w:pPr>
              <w:pStyle w:val="Default"/>
              <w:spacing w:before="40" w:after="40"/>
              <w:rPr>
                <w:rFonts w:ascii="Arial" w:hAnsi="Arial" w:cs="Arial"/>
                <w:color w:val="auto"/>
                <w:sz w:val="18"/>
                <w:szCs w:val="18"/>
              </w:rPr>
            </w:pPr>
            <w:r w:rsidRPr="005A4C4E">
              <w:rPr>
                <w:rFonts w:ascii="Arial" w:hAnsi="Arial" w:cs="Arial"/>
                <w:color w:val="auto"/>
                <w:sz w:val="18"/>
                <w:szCs w:val="18"/>
              </w:rPr>
              <w:t>Page 6</w:t>
            </w:r>
          </w:p>
        </w:tc>
      </w:tr>
      <w:tr w:rsidR="00DA595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595B" w:rsidRPr="00930A31" w:rsidRDefault="00DA595B" w:rsidP="00DA595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A595B" w:rsidRPr="00930A31" w:rsidRDefault="00DA595B" w:rsidP="00DA59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B05DA3" w:rsidR="00DA595B" w:rsidRPr="00930A31" w:rsidRDefault="00DA595B" w:rsidP="00DA595B">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F1A192" w:rsidR="00930A31"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09B0A8" w:rsidR="00930A31"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16CD10" w:rsidR="00FB3483" w:rsidRPr="00930A31" w:rsidRDefault="00DA59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3EA5">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63BD62" w:rsidR="00FB3483"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AA7D20" w:rsidR="00FB3483"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3CAB2E" w:rsidR="00930A31"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1B1D48" w:rsidR="00930A31"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B498D2" w:rsidR="00930A31"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E92DF8" w:rsidR="00930A31"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B3D5AA" w:rsidR="00FB3483" w:rsidRPr="00930A31" w:rsidRDefault="00B43E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DD975C" w:rsidR="00077B44"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379419"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E61A3"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93E185"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F90A7D"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65296C"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403324"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081A8F" w:rsidR="00930A31"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65D84F" w:rsidR="00077B44"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124D2A" w:rsidR="00077B44"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7DC7DB" w:rsidR="00077B44" w:rsidRPr="00930A31" w:rsidRDefault="00B43EA5"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_Hlk112592668"/>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bookmarkEnd w:id="0"/>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11B4F" w14:textId="77777777" w:rsidR="000D360B" w:rsidRDefault="000D360B">
      <w:r>
        <w:separator/>
      </w:r>
    </w:p>
  </w:endnote>
  <w:endnote w:type="continuationSeparator" w:id="0">
    <w:p w14:paraId="35F88E2C" w14:textId="77777777" w:rsidR="000D360B" w:rsidRDefault="000D3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66ACD" w14:textId="77777777" w:rsidR="000D360B" w:rsidRDefault="000D360B">
      <w:r>
        <w:separator/>
      </w:r>
    </w:p>
  </w:footnote>
  <w:footnote w:type="continuationSeparator" w:id="0">
    <w:p w14:paraId="4C903407" w14:textId="77777777" w:rsidR="000D360B" w:rsidRDefault="000D3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4EF9BF" w:rsidR="00947707" w:rsidRPr="00930A31" w:rsidRDefault="00264A9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60BD6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0M7QwMzIwNzEzNTRV0lEKTi0uzszPAykwrAUAI0dQiiwAAAA="/>
  </w:docVars>
  <w:rsids>
    <w:rsidRoot w:val="00256BAF"/>
    <w:rsid w:val="00077B44"/>
    <w:rsid w:val="000D360B"/>
    <w:rsid w:val="00152CDB"/>
    <w:rsid w:val="0018323E"/>
    <w:rsid w:val="00190C83"/>
    <w:rsid w:val="00246C93"/>
    <w:rsid w:val="00256BAF"/>
    <w:rsid w:val="00264A90"/>
    <w:rsid w:val="002A2A06"/>
    <w:rsid w:val="003103C2"/>
    <w:rsid w:val="00315675"/>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43EA5"/>
    <w:rsid w:val="00B51910"/>
    <w:rsid w:val="00C22710"/>
    <w:rsid w:val="00D95D84"/>
    <w:rsid w:val="00DA595B"/>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mu Gedefie</cp:lastModifiedBy>
  <cp:revision>3</cp:revision>
  <cp:lastPrinted>2020-11-24T03:02:00Z</cp:lastPrinted>
  <dcterms:created xsi:type="dcterms:W3CDTF">2022-08-28T12:04:00Z</dcterms:created>
  <dcterms:modified xsi:type="dcterms:W3CDTF">2022-08-28T12:27:00Z</dcterms:modified>
</cp:coreProperties>
</file>